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3EE" w:rsidRPr="00A52CAE" w:rsidRDefault="00A52CAE" w:rsidP="008B73E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30553734"/>
      <w:r>
        <w:rPr>
          <w:rFonts w:ascii="Times New Roman" w:hAnsi="Times New Roman" w:cs="Times New Roman"/>
          <w:b/>
          <w:sz w:val="24"/>
          <w:szCs w:val="24"/>
        </w:rPr>
        <w:t xml:space="preserve">Phenotypes of candidate CCT genes 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knockout in clock neurons</w:t>
      </w:r>
    </w:p>
    <w:tbl>
      <w:tblPr>
        <w:tblW w:w="10497" w:type="dxa"/>
        <w:tblLook w:val="04A0" w:firstRow="1" w:lastRow="0" w:firstColumn="1" w:lastColumn="0" w:noHBand="0" w:noVBand="1"/>
      </w:tblPr>
      <w:tblGrid>
        <w:gridCol w:w="2694"/>
        <w:gridCol w:w="1134"/>
        <w:gridCol w:w="1275"/>
        <w:gridCol w:w="1134"/>
        <w:gridCol w:w="1276"/>
        <w:gridCol w:w="1276"/>
        <w:gridCol w:w="1156"/>
        <w:gridCol w:w="552"/>
      </w:tblGrid>
      <w:tr w:rsidR="00D672E4" w:rsidRPr="00D672E4" w:rsidTr="006F3EA1">
        <w:trPr>
          <w:trHeight w:val="14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Genotype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LD condition</w:t>
            </w:r>
          </w:p>
        </w:tc>
        <w:tc>
          <w:tcPr>
            <w:tcW w:w="2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DD condition</w:t>
            </w:r>
          </w:p>
        </w:tc>
      </w:tr>
      <w:tr w:rsidR="006F3EA1" w:rsidRPr="004D5D75" w:rsidTr="00AC14EC">
        <w:trPr>
          <w:trHeight w:val="140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672E4" w:rsidRPr="00D672E4" w:rsidRDefault="00D672E4" w:rsidP="00D672E4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MA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MAP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EA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EAP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</w:t>
            </w:r>
            <w:r w:rsidR="00D40DCA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wer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Period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b/>
                <w:color w:val="000000"/>
                <w:kern w:val="0"/>
                <w:sz w:val="16"/>
                <w:szCs w:val="16"/>
              </w:rPr>
              <w:t>AR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h44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9 ± 0.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8 ± 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 ± 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1 ± 0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38 ± 40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18 ± 0.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22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 </w:t>
            </w: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h44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 ± 0.0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 ± 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4 ± 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5 ±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 ± 45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1 ± 0.3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20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 </w:t>
            </w: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Dh44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6 ± 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 ± 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7 ± 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5 ± 0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.64 ± 27.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5 ± 0.3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0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nAChR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α1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 ± 0.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64 ± 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3 ± 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1 ± 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35 ± 43.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3 ± 0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13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 </w:t>
            </w: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nAChR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α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8 ± 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 ± 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1 ± 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 ± 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89 ± 45.0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6 ± 0.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12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 </w:t>
            </w: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nAChR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α1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7 ± 0.1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1 ± 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1 ± 0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4 ± 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21 ± 5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1 ± 0.2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13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hAT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2 ± 0.0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 ± 0.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1 ± 0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 ± 0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48 ± 55.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3 ± 0.4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9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h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8 ± 0.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6 ± 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3 ± 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9 ± 0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66 ± 41.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54 ± 0.2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2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hAT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 ± 0.1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3 ± 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8 ± 0.0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4 ± 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35 ± 42.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 ± 0.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/14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NM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2 ± 0.0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1 ± 0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 ± 0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8 ± 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81 ± 39.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98 ± 0.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3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N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5 ± 0.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9 ± 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31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1 ± 0.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96 ± 22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 ± 0.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/14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NM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4 ± 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3 ± 0.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3 ± 0.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 ±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.51 ± 48.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7 ± 0.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0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 ± 0.1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5 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 ±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3 ± 0.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.28 ± 39.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1 ± 0.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20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6 ± 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6 ± 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9 ± 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4 ± 0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.82 ± 48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 ± 0.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20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VGlut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4EC" w:rsidRPr="00A66871" w:rsidRDefault="00D672E4" w:rsidP="00AC14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9 ± 0.1</w:t>
            </w:r>
            <w:r w:rsidR="00AC14EC" w:rsidRPr="00A66871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*</w:t>
            </w:r>
            <w:r w:rsidR="00F23412"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7 ± 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58 ± 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09 ± 41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 ± 0.2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/21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mAChR-B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 ± 0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A66871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687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7 ± 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4 ± 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6 ± 0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.16 ± 32.9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8 ± 0.4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1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mAChR-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8 ± 0.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03 ± 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42 ± 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3 ± 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 ± 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8 ± 0.4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17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mAChR-B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9 ± 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09 ± 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7 ± 0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8 ± 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.35 ± 45.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1 ± 0.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2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MsR1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39 ± 0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1 ± 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8 ± 0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 ± 0.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68 ± 49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7 ± 0.5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/22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Ms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8 ± 0.0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3 ± 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 ± 0.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3 ± 0.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5 ± 43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9 ± 0.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/19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MsR1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76 ± 0.0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 ± 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3 ± 0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85 ± 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21 ± 50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5 ± 0.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/21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IFaR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54 ± 0.1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5 ±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 ± 0.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72 ± 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85 ± 42.2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63 ± 0.3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3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IF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9 ± 0.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58 ± 0.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5 ± 0.0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 ± 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.71 ± 41.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82 ± 0.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21</w:t>
            </w:r>
          </w:p>
        </w:tc>
      </w:tr>
      <w:tr w:rsidR="006F3EA1" w:rsidRPr="006F3EA1" w:rsidTr="00AC14EC">
        <w:trPr>
          <w:trHeight w:val="169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sgRNA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IFaR</w:t>
            </w: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 Cas9.M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19 ± 0.1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2 ± 0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9 ± 0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7 ± 0.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45 ± 32.7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4 ± 0.3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/19</w:t>
            </w:r>
          </w:p>
        </w:tc>
      </w:tr>
      <w:tr w:rsidR="006F3EA1" w:rsidRPr="006F3EA1" w:rsidTr="00AC14EC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k856</w:t>
            </w:r>
            <w:proofErr w:type="spellEnd"/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 Cas9.M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5 ± 0.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3 ± 0.1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5 ± 0.0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18 ± 0.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64 ± 43.8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 ± 0.27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72E4" w:rsidRPr="00D672E4" w:rsidRDefault="00D672E4" w:rsidP="00D672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672E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/16</w:t>
            </w:r>
          </w:p>
        </w:tc>
      </w:tr>
    </w:tbl>
    <w:bookmarkEnd w:id="0"/>
    <w:p w:rsidR="008B73EE" w:rsidRDefault="00F23412" w:rsidP="00AC14EC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proofErr w:type="spellStart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lk856</w:t>
      </w:r>
      <w:proofErr w:type="spellEnd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&gt; sgRNA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VGlut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, Cas9.M6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vs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lk856</w:t>
      </w:r>
      <w:proofErr w:type="spellEnd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&gt; sgRNA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VGlut</w:t>
      </w:r>
      <w:r w:rsidRPr="00F23412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, ** </w:t>
      </w:r>
      <w:r w:rsidRPr="00F23412">
        <w:rPr>
          <w:rFonts w:ascii="Times New Roman" w:eastAsia="等线" w:hAnsi="Times New Roman" w:cs="Times New Roman"/>
          <w:i/>
          <w:color w:val="000000"/>
          <w:kern w:val="0"/>
          <w:sz w:val="16"/>
          <w:szCs w:val="16"/>
        </w:rPr>
        <w:t>P</w:t>
      </w:r>
      <w:r w:rsidRPr="00F23412">
        <w:rPr>
          <w:rFonts w:ascii="Times New Roman" w:eastAsia="等线" w:hAnsi="Times New Roman" w:cs="Times New Roman" w:hint="eastAsia"/>
          <w:i/>
          <w:color w:val="000000"/>
          <w:kern w:val="0"/>
          <w:sz w:val="16"/>
          <w:szCs w:val="16"/>
        </w:rPr>
        <w:t>＜</w:t>
      </w:r>
      <w:r w:rsidRPr="00F23412">
        <w:rPr>
          <w:rFonts w:ascii="Times New Roman" w:eastAsia="等线" w:hAnsi="Times New Roman" w:cs="Times New Roman" w:hint="eastAsia"/>
          <w:i/>
          <w:color w:val="000000"/>
          <w:kern w:val="0"/>
          <w:sz w:val="16"/>
          <w:szCs w:val="16"/>
        </w:rPr>
        <w:t>0</w:t>
      </w:r>
      <w:r w:rsidRPr="00F23412">
        <w:rPr>
          <w:rFonts w:ascii="Times New Roman" w:eastAsia="等线" w:hAnsi="Times New Roman" w:cs="Times New Roman"/>
          <w:i/>
          <w:color w:val="000000"/>
          <w:kern w:val="0"/>
          <w:sz w:val="16"/>
          <w:szCs w:val="16"/>
        </w:rPr>
        <w:t>.01</w:t>
      </w:r>
    </w:p>
    <w:p w:rsidR="00F23412" w:rsidRPr="006F3EA1" w:rsidRDefault="00F23412" w:rsidP="00F23412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lk856</w:t>
      </w:r>
      <w:proofErr w:type="spellEnd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&gt; sgRNA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VGlut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, Cas9.M6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vs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proofErr w:type="spellStart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lk856</w:t>
      </w:r>
      <w:proofErr w:type="spellEnd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&gt; Cas9.M6</w:t>
      </w:r>
      <w:r w:rsidRPr="00F23412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, ** </w:t>
      </w:r>
      <w:r w:rsidRPr="00F23412">
        <w:rPr>
          <w:rFonts w:ascii="Times New Roman" w:eastAsia="等线" w:hAnsi="Times New Roman" w:cs="Times New Roman"/>
          <w:i/>
          <w:color w:val="000000"/>
          <w:kern w:val="0"/>
          <w:sz w:val="16"/>
          <w:szCs w:val="16"/>
        </w:rPr>
        <w:t>P</w:t>
      </w:r>
      <w:r w:rsidRPr="00F23412">
        <w:rPr>
          <w:rFonts w:ascii="Times New Roman" w:eastAsia="等线" w:hAnsi="Times New Roman" w:cs="Times New Roman" w:hint="eastAsia"/>
          <w:i/>
          <w:color w:val="000000"/>
          <w:kern w:val="0"/>
          <w:sz w:val="16"/>
          <w:szCs w:val="16"/>
        </w:rPr>
        <w:t>＜</w:t>
      </w:r>
      <w:r w:rsidRPr="00F23412">
        <w:rPr>
          <w:rFonts w:ascii="Times New Roman" w:eastAsia="等线" w:hAnsi="Times New Roman" w:cs="Times New Roman" w:hint="eastAsia"/>
          <w:i/>
          <w:color w:val="000000"/>
          <w:kern w:val="0"/>
          <w:sz w:val="16"/>
          <w:szCs w:val="16"/>
        </w:rPr>
        <w:t>0</w:t>
      </w:r>
      <w:r w:rsidRPr="00F23412">
        <w:rPr>
          <w:rFonts w:ascii="Times New Roman" w:eastAsia="等线" w:hAnsi="Times New Roman" w:cs="Times New Roman"/>
          <w:i/>
          <w:color w:val="000000"/>
          <w:kern w:val="0"/>
          <w:sz w:val="16"/>
          <w:szCs w:val="16"/>
        </w:rPr>
        <w:t>.01</w:t>
      </w:r>
    </w:p>
    <w:p w:rsidR="00F23412" w:rsidRPr="006F3EA1" w:rsidRDefault="00F23412" w:rsidP="00F23412">
      <w:pPr>
        <w:rPr>
          <w:rFonts w:ascii="Times New Roman" w:hAnsi="Times New Roman" w:cs="Times New Roman"/>
          <w:sz w:val="16"/>
          <w:szCs w:val="16"/>
        </w:rPr>
      </w:pPr>
      <w:proofErr w:type="spellStart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lk856</w:t>
      </w:r>
      <w:proofErr w:type="spellEnd"/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&gt; sgRNA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VGlut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, Cas9.M6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vs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sgRNA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>VGlut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,</w:t>
      </w:r>
      <w:r w:rsidRPr="00F23412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D672E4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Cas9.M6</w:t>
      </w:r>
      <w:r>
        <w:rPr>
          <w:rFonts w:ascii="Times New Roman" w:eastAsia="等线" w:hAnsi="Times New Roman" w:cs="Times New Roman" w:hint="eastAsia"/>
          <w:color w:val="000000"/>
          <w:kern w:val="0"/>
          <w:sz w:val="16"/>
          <w:szCs w:val="16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 xml:space="preserve"> </w:t>
      </w:r>
      <w:r w:rsidRPr="00F23412">
        <w:rPr>
          <w:rFonts w:ascii="Times New Roman" w:eastAsia="等线" w:hAnsi="Times New Roman" w:cs="Times New Roman"/>
          <w:i/>
          <w:color w:val="000000"/>
          <w:kern w:val="0"/>
          <w:sz w:val="16"/>
          <w:szCs w:val="16"/>
        </w:rPr>
        <w:t>P = 0.0921</w:t>
      </w:r>
    </w:p>
    <w:p w:rsidR="00F23412" w:rsidRPr="00F23412" w:rsidRDefault="00F23412" w:rsidP="00AC14EC">
      <w:pPr>
        <w:rPr>
          <w:rFonts w:ascii="Times New Roman" w:hAnsi="Times New Roman" w:cs="Times New Roman"/>
          <w:sz w:val="16"/>
          <w:szCs w:val="16"/>
        </w:rPr>
      </w:pPr>
    </w:p>
    <w:p w:rsidR="00F23412" w:rsidRPr="00F23412" w:rsidRDefault="00F23412" w:rsidP="00AC14EC">
      <w:pPr>
        <w:rPr>
          <w:rFonts w:ascii="Times New Roman" w:hAnsi="Times New Roman" w:cs="Times New Roman"/>
          <w:sz w:val="16"/>
          <w:szCs w:val="16"/>
        </w:rPr>
      </w:pPr>
    </w:p>
    <w:sectPr w:rsidR="00F23412" w:rsidRPr="00F23412" w:rsidSect="008B73E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3368D" w:rsidRDefault="00B3368D" w:rsidP="00D672E4">
      <w:r>
        <w:separator/>
      </w:r>
    </w:p>
  </w:endnote>
  <w:endnote w:type="continuationSeparator" w:id="0">
    <w:p w:rsidR="00B3368D" w:rsidRDefault="00B3368D" w:rsidP="00D67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3368D" w:rsidRDefault="00B3368D" w:rsidP="00D672E4">
      <w:r>
        <w:separator/>
      </w:r>
    </w:p>
  </w:footnote>
  <w:footnote w:type="continuationSeparator" w:id="0">
    <w:p w:rsidR="00B3368D" w:rsidRDefault="00B3368D" w:rsidP="00D67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8A6"/>
    <w:rsid w:val="00023CAF"/>
    <w:rsid w:val="003A4A59"/>
    <w:rsid w:val="00452A3A"/>
    <w:rsid w:val="004D5D75"/>
    <w:rsid w:val="00667DC5"/>
    <w:rsid w:val="006C5156"/>
    <w:rsid w:val="006E732C"/>
    <w:rsid w:val="006F3EA1"/>
    <w:rsid w:val="007746BB"/>
    <w:rsid w:val="007868A6"/>
    <w:rsid w:val="00866C41"/>
    <w:rsid w:val="00870BEC"/>
    <w:rsid w:val="008B73EE"/>
    <w:rsid w:val="00A52CAE"/>
    <w:rsid w:val="00A66871"/>
    <w:rsid w:val="00AC14EC"/>
    <w:rsid w:val="00B3368D"/>
    <w:rsid w:val="00D40DCA"/>
    <w:rsid w:val="00D672E4"/>
    <w:rsid w:val="00DD727E"/>
    <w:rsid w:val="00ED3639"/>
    <w:rsid w:val="00F23412"/>
    <w:rsid w:val="00F9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D46D6"/>
  <w15:chartTrackingRefBased/>
  <w15:docId w15:val="{B615C0E2-3696-48C6-A953-B102A2680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2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2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2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8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2</Words>
  <Characters>2637</Characters>
  <Application>Microsoft Office Word</Application>
  <DocSecurity>0</DocSecurity>
  <Lines>21</Lines>
  <Paragraphs>6</Paragraph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PKU</cp:lastModifiedBy>
  <cp:revision>6</cp:revision>
  <cp:lastPrinted>2023-03-24T10:45:00Z</cp:lastPrinted>
  <dcterms:created xsi:type="dcterms:W3CDTF">2023-03-24T03:13:00Z</dcterms:created>
  <dcterms:modified xsi:type="dcterms:W3CDTF">2024-03-30T09:35:00Z</dcterms:modified>
</cp:coreProperties>
</file>